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4E26A" w14:textId="73222640" w:rsidR="00A568AE" w:rsidRPr="004A030E" w:rsidRDefault="00115BC7" w:rsidP="00131277">
      <w:pPr>
        <w:rPr>
          <w:rFonts w:ascii="Times New Roman" w:hAnsi="Times New Roman" w:cs="Times New Roman"/>
          <w:sz w:val="20"/>
          <w:szCs w:val="20"/>
        </w:rPr>
      </w:pPr>
      <w:r w:rsidRPr="00A3292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32927">
        <w:rPr>
          <w:rFonts w:ascii="Times New Roman" w:hAnsi="Times New Roman" w:cs="Times New Roman" w:hint="eastAsia"/>
          <w:b/>
          <w:bCs/>
          <w:sz w:val="20"/>
          <w:szCs w:val="20"/>
        </w:rPr>
        <w:t>upplement</w:t>
      </w:r>
      <w:r w:rsidRPr="00A3292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568AE" w:rsidRPr="00A3292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A7EF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32927" w:rsidRPr="00A3292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568AE" w:rsidRPr="004A030E">
        <w:rPr>
          <w:rFonts w:ascii="Times New Roman" w:hAnsi="Times New Roman" w:cs="Times New Roman"/>
          <w:sz w:val="20"/>
          <w:szCs w:val="20"/>
        </w:rPr>
        <w:t xml:space="preserve"> </w:t>
      </w:r>
      <w:r w:rsidR="00131277" w:rsidRPr="00131277">
        <w:rPr>
          <w:rFonts w:ascii="Times New Roman" w:hAnsi="Times New Roman" w:cs="Times New Roman"/>
          <w:sz w:val="20"/>
          <w:szCs w:val="20"/>
        </w:rPr>
        <w:t xml:space="preserve">Demographics </w:t>
      </w:r>
      <w:r w:rsidR="00A152B7">
        <w:rPr>
          <w:rFonts w:ascii="Times New Roman" w:hAnsi="Times New Roman" w:cs="Times New Roman"/>
          <w:sz w:val="20"/>
          <w:szCs w:val="20"/>
        </w:rPr>
        <w:t>between</w:t>
      </w:r>
      <w:r w:rsidR="00131277" w:rsidRPr="00131277">
        <w:rPr>
          <w:rFonts w:ascii="Times New Roman" w:hAnsi="Times New Roman" w:cs="Times New Roman"/>
          <w:sz w:val="20"/>
          <w:szCs w:val="20"/>
        </w:rPr>
        <w:t xml:space="preserve"> </w:t>
      </w:r>
      <w:r w:rsidR="00EB5477" w:rsidRPr="00EB5477">
        <w:rPr>
          <w:rFonts w:ascii="Times New Roman" w:hAnsi="Times New Roman" w:cs="Times New Roman"/>
          <w:sz w:val="20"/>
          <w:szCs w:val="20"/>
        </w:rPr>
        <w:t>bladder cancer patients</w:t>
      </w:r>
      <w:r w:rsidR="00131277" w:rsidRPr="00131277">
        <w:rPr>
          <w:rFonts w:ascii="Times New Roman" w:hAnsi="Times New Roman" w:cs="Times New Roman"/>
          <w:sz w:val="20"/>
          <w:szCs w:val="20"/>
        </w:rPr>
        <w:t xml:space="preserve"> </w:t>
      </w:r>
      <w:r w:rsidR="00A152B7">
        <w:rPr>
          <w:rFonts w:ascii="Times New Roman" w:hAnsi="Times New Roman" w:cs="Times New Roman"/>
          <w:sz w:val="20"/>
          <w:szCs w:val="20"/>
        </w:rPr>
        <w:t xml:space="preserve">and </w:t>
      </w:r>
      <w:r w:rsidR="00EB5477" w:rsidRPr="00EB5477">
        <w:rPr>
          <w:rFonts w:ascii="Times New Roman" w:hAnsi="Times New Roman" w:cs="Times New Roman"/>
          <w:sz w:val="20"/>
          <w:szCs w:val="20"/>
        </w:rPr>
        <w:t>healthy control subjects</w:t>
      </w:r>
      <w:r w:rsidR="00131277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2366"/>
        <w:gridCol w:w="2455"/>
        <w:gridCol w:w="1218"/>
      </w:tblGrid>
      <w:tr w:rsidR="00F118EB" w:rsidRPr="00FD07EC" w14:paraId="4FA3A4EE" w14:textId="42EC6815" w:rsidTr="00E2254C">
        <w:tc>
          <w:tcPr>
            <w:tcW w:w="1365" w:type="pct"/>
            <w:tcBorders>
              <w:top w:val="single" w:sz="12" w:space="0" w:color="auto"/>
              <w:bottom w:val="nil"/>
            </w:tcBorders>
          </w:tcPr>
          <w:p w14:paraId="05AF05C8" w14:textId="77777777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24" w:type="pct"/>
            <w:tcBorders>
              <w:top w:val="single" w:sz="12" w:space="0" w:color="auto"/>
              <w:bottom w:val="nil"/>
            </w:tcBorders>
          </w:tcPr>
          <w:p w14:paraId="1D80EB38" w14:textId="0AFEAB99" w:rsidR="00F118EB" w:rsidRPr="00FD07EC" w:rsidRDefault="00AD4256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D4256">
              <w:rPr>
                <w:rFonts w:ascii="Times New Roman" w:hAnsi="Times New Roman" w:cs="Times New Roman"/>
                <w:sz w:val="20"/>
                <w:szCs w:val="20"/>
              </w:rPr>
              <w:t>bladder cancer</w:t>
            </w:r>
            <w:r w:rsidR="00F118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118EB">
              <w:rPr>
                <w:rFonts w:ascii="Times New Roman" w:hAnsi="Times New Roman" w:cs="Times New Roman" w:hint="eastAsia"/>
                <w:sz w:val="20"/>
                <w:szCs w:val="20"/>
              </w:rPr>
              <w:t>patients</w:t>
            </w:r>
          </w:p>
        </w:tc>
        <w:tc>
          <w:tcPr>
            <w:tcW w:w="1478" w:type="pct"/>
            <w:tcBorders>
              <w:top w:val="single" w:sz="12" w:space="0" w:color="auto"/>
              <w:bottom w:val="nil"/>
            </w:tcBorders>
          </w:tcPr>
          <w:p w14:paraId="0EDB02BB" w14:textId="037BA50A" w:rsidR="00F118EB" w:rsidRPr="000F2CB7" w:rsidRDefault="00EB5477" w:rsidP="00F118EB">
            <w:pPr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h</w:t>
            </w:r>
            <w:r w:rsidR="00127937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ealthy c</w:t>
            </w:r>
            <w:r w:rsidR="00F118EB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ontrol</w:t>
            </w:r>
            <w:r w:rsidR="00EF72E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="00EF72E7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subjects</w:t>
            </w:r>
          </w:p>
        </w:tc>
        <w:tc>
          <w:tcPr>
            <w:tcW w:w="733" w:type="pct"/>
            <w:tcBorders>
              <w:top w:val="single" w:sz="12" w:space="0" w:color="auto"/>
              <w:bottom w:val="nil"/>
            </w:tcBorders>
          </w:tcPr>
          <w:p w14:paraId="0261D449" w14:textId="64341DEA" w:rsidR="00F118EB" w:rsidRPr="00FD07EC" w:rsidRDefault="00595C8A" w:rsidP="00D063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-value</w:t>
            </w:r>
          </w:p>
        </w:tc>
      </w:tr>
      <w:tr w:rsidR="00F118EB" w:rsidRPr="00FD07EC" w14:paraId="0312CF1D" w14:textId="01CD8AB3" w:rsidTr="005700EC">
        <w:tc>
          <w:tcPr>
            <w:tcW w:w="1365" w:type="pct"/>
            <w:tcBorders>
              <w:top w:val="nil"/>
              <w:bottom w:val="nil"/>
            </w:tcBorders>
          </w:tcPr>
          <w:p w14:paraId="6BFA8AD0" w14:textId="77777777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4" w:type="pct"/>
            <w:tcBorders>
              <w:top w:val="nil"/>
              <w:bottom w:val="nil"/>
            </w:tcBorders>
          </w:tcPr>
          <w:p w14:paraId="4197F535" w14:textId="49CCB05B" w:rsidR="00F118EB" w:rsidRPr="00FD07EC" w:rsidRDefault="00F118E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 w:rsidR="00DC215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Pr="00FD07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2DBA5048" w14:textId="7CAE5C6E" w:rsidR="00F118EB" w:rsidRPr="00BE3F60" w:rsidRDefault="00F118EB" w:rsidP="00F118EB">
            <w:pPr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n=</w:t>
            </w:r>
            <w:r w:rsidR="00DC2153">
              <w:rPr>
                <w:rFonts w:ascii="Times New Roman" w:hAnsi="Times New Roman" w:cs="Times New Roman"/>
                <w:iCs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454EA3EF" w14:textId="77777777" w:rsidR="00F118EB" w:rsidRPr="00BE3F60" w:rsidRDefault="00F118EB" w:rsidP="00D063B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F118EB" w:rsidRPr="00FD07EC" w14:paraId="37D16F12" w14:textId="74F3D66C" w:rsidTr="005700EC">
        <w:tc>
          <w:tcPr>
            <w:tcW w:w="1365" w:type="pct"/>
            <w:tcBorders>
              <w:top w:val="nil"/>
              <w:bottom w:val="nil"/>
            </w:tcBorders>
          </w:tcPr>
          <w:p w14:paraId="53FB312D" w14:textId="6C015DE7" w:rsidR="00F118EB" w:rsidRPr="00FD07EC" w:rsidRDefault="004E42EF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118EB" w:rsidRPr="00FD07EC">
              <w:rPr>
                <w:rFonts w:ascii="Times New Roman" w:hAnsi="Times New Roman" w:cs="Times New Roman"/>
                <w:sz w:val="20"/>
                <w:szCs w:val="20"/>
              </w:rPr>
              <w:t>ge (years)</w:t>
            </w:r>
          </w:p>
        </w:tc>
        <w:tc>
          <w:tcPr>
            <w:tcW w:w="1424" w:type="pct"/>
            <w:tcBorders>
              <w:top w:val="nil"/>
              <w:bottom w:val="nil"/>
            </w:tcBorders>
          </w:tcPr>
          <w:p w14:paraId="0551EAFA" w14:textId="25439E56" w:rsidR="00F118EB" w:rsidRPr="00FD07EC" w:rsidRDefault="00282373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82373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181D9D47" w14:textId="791BDCCF" w:rsidR="00F118EB" w:rsidRPr="00FD07EC" w:rsidRDefault="004358D6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358D6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4975F2D5" w14:textId="60316F4E" w:rsidR="00F118EB" w:rsidRPr="00FD07EC" w:rsidRDefault="00B01821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</w:tr>
      <w:tr w:rsidR="00B87DFD" w:rsidRPr="00FD07EC" w14:paraId="229A69F7" w14:textId="77777777" w:rsidTr="005700EC">
        <w:tc>
          <w:tcPr>
            <w:tcW w:w="1365" w:type="pct"/>
            <w:tcBorders>
              <w:top w:val="nil"/>
              <w:bottom w:val="nil"/>
            </w:tcBorders>
          </w:tcPr>
          <w:p w14:paraId="25D9660F" w14:textId="1E0B99B5" w:rsidR="00B87DFD" w:rsidRPr="00FD07EC" w:rsidRDefault="00904998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998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1424" w:type="pct"/>
            <w:tcBorders>
              <w:top w:val="nil"/>
              <w:bottom w:val="nil"/>
            </w:tcBorders>
          </w:tcPr>
          <w:p w14:paraId="202D0D5E" w14:textId="5F9B58AB" w:rsidR="00B87DFD" w:rsidRPr="00FD07EC" w:rsidRDefault="00794BDB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794BDB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6A502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94B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50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7B66804C" w14:textId="43EC8948" w:rsidR="00B87DFD" w:rsidRPr="00FD07EC" w:rsidRDefault="00794BD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94BDB">
              <w:rPr>
                <w:rFonts w:ascii="Times New Roman" w:hAnsi="Times New Roman" w:cs="Times New Roman"/>
                <w:sz w:val="20"/>
                <w:szCs w:val="20"/>
              </w:rPr>
              <w:t>171±</w:t>
            </w:r>
            <w:r w:rsidR="006A50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94BD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A50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2654E9CF" w14:textId="64B5C5EC" w:rsidR="00B87DFD" w:rsidRDefault="00B01821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</w:tr>
      <w:tr w:rsidR="00B87DFD" w:rsidRPr="00FD07EC" w14:paraId="3D2896D2" w14:textId="77777777" w:rsidTr="005700EC">
        <w:tc>
          <w:tcPr>
            <w:tcW w:w="1365" w:type="pct"/>
            <w:tcBorders>
              <w:top w:val="nil"/>
              <w:bottom w:val="nil"/>
            </w:tcBorders>
          </w:tcPr>
          <w:p w14:paraId="18DFF250" w14:textId="670CE5EC" w:rsidR="00B87DFD" w:rsidRPr="00FD07EC" w:rsidRDefault="003E75A6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5A6">
              <w:rPr>
                <w:rFonts w:ascii="Times New Roman" w:hAnsi="Times New Roman" w:cs="Times New Roman"/>
                <w:sz w:val="20"/>
                <w:szCs w:val="20"/>
              </w:rPr>
              <w:t>Weight (</w:t>
            </w:r>
            <w:r w:rsidR="004E42E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E75A6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1424" w:type="pct"/>
            <w:tcBorders>
              <w:top w:val="nil"/>
              <w:bottom w:val="nil"/>
            </w:tcBorders>
          </w:tcPr>
          <w:p w14:paraId="625FA8C6" w14:textId="60477812" w:rsidR="00B87DFD" w:rsidRPr="00FD07EC" w:rsidRDefault="00817C5C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17C5C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2C7E1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17C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7E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0ADA993C" w14:textId="63D5D3EE" w:rsidR="00B87DFD" w:rsidRPr="00FD07EC" w:rsidRDefault="00817C5C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17C5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C7E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17C5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2C7E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17C5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C7E1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7F355C73" w14:textId="19661D09" w:rsidR="00B87DFD" w:rsidRDefault="00B01821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</w:tr>
      <w:tr w:rsidR="00B87DFD" w:rsidRPr="00FD07EC" w14:paraId="31E15F3D" w14:textId="77777777" w:rsidTr="005700EC">
        <w:tc>
          <w:tcPr>
            <w:tcW w:w="1365" w:type="pct"/>
            <w:tcBorders>
              <w:top w:val="nil"/>
              <w:bottom w:val="nil"/>
            </w:tcBorders>
          </w:tcPr>
          <w:p w14:paraId="08C0817D" w14:textId="3C5C1981" w:rsidR="00B87DFD" w:rsidRPr="00FD07EC" w:rsidRDefault="007B0B4E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B4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D364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B0B4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4" w:type="pct"/>
            <w:tcBorders>
              <w:top w:val="nil"/>
              <w:bottom w:val="nil"/>
            </w:tcBorders>
          </w:tcPr>
          <w:p w14:paraId="5C344BF6" w14:textId="00D827F4" w:rsidR="00B87DFD" w:rsidRPr="00FD07EC" w:rsidRDefault="00D36455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F28E4" w:rsidRPr="003F28E4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="003F28E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3F28E4" w:rsidRPr="003F28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28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5D52F502" w14:textId="69250F08" w:rsidR="00B87DFD" w:rsidRPr="00FD07EC" w:rsidRDefault="00127937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9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83F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2793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2793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528E22FF" w14:textId="5ABF514B" w:rsidR="00B87DFD" w:rsidRDefault="00B01821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1</w:t>
            </w:r>
          </w:p>
        </w:tc>
      </w:tr>
      <w:tr w:rsidR="00B87DFD" w:rsidRPr="00FD07EC" w14:paraId="023DEC10" w14:textId="77777777" w:rsidTr="005700EC">
        <w:tc>
          <w:tcPr>
            <w:tcW w:w="1365" w:type="pct"/>
            <w:tcBorders>
              <w:top w:val="nil"/>
              <w:bottom w:val="nil"/>
            </w:tcBorders>
          </w:tcPr>
          <w:p w14:paraId="2E0F6F64" w14:textId="3EDCC77B" w:rsidR="00B87DFD" w:rsidRPr="009537DA" w:rsidRDefault="004E42EF" w:rsidP="00D063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37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24" w:type="pct"/>
            <w:tcBorders>
              <w:top w:val="nil"/>
              <w:bottom w:val="nil"/>
            </w:tcBorders>
          </w:tcPr>
          <w:p w14:paraId="21312D11" w14:textId="77777777" w:rsidR="00B87DFD" w:rsidRPr="00FD07EC" w:rsidRDefault="00B87DFD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769AA191" w14:textId="77777777" w:rsidR="00B87DFD" w:rsidRPr="00FD07EC" w:rsidRDefault="00B87DFD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253520F4" w14:textId="244F7B9C" w:rsidR="00B87DFD" w:rsidRDefault="00023E9A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B87DFD" w:rsidRPr="00FD07EC" w14:paraId="728CEA68" w14:textId="77777777" w:rsidTr="005700EC">
        <w:tc>
          <w:tcPr>
            <w:tcW w:w="1365" w:type="pct"/>
            <w:tcBorders>
              <w:top w:val="nil"/>
              <w:bottom w:val="nil"/>
            </w:tcBorders>
          </w:tcPr>
          <w:p w14:paraId="475ADD4B" w14:textId="6FE115B2" w:rsidR="00B87DFD" w:rsidRPr="00FD07EC" w:rsidRDefault="00BB74BF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e </w:t>
            </w:r>
          </w:p>
        </w:tc>
        <w:tc>
          <w:tcPr>
            <w:tcW w:w="1424" w:type="pct"/>
            <w:tcBorders>
              <w:top w:val="nil"/>
              <w:bottom w:val="nil"/>
            </w:tcBorders>
          </w:tcPr>
          <w:p w14:paraId="03E86DCD" w14:textId="437FD01C" w:rsidR="00B87DFD" w:rsidRPr="00FD07EC" w:rsidRDefault="0097133E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8" w:type="pct"/>
            <w:tcBorders>
              <w:top w:val="nil"/>
              <w:bottom w:val="nil"/>
            </w:tcBorders>
          </w:tcPr>
          <w:p w14:paraId="06C91177" w14:textId="53548D27" w:rsidR="00B87DFD" w:rsidRPr="00FD07EC" w:rsidRDefault="0057258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3" w:type="pct"/>
            <w:tcBorders>
              <w:top w:val="nil"/>
              <w:bottom w:val="nil"/>
            </w:tcBorders>
          </w:tcPr>
          <w:p w14:paraId="6AAFBA59" w14:textId="77777777" w:rsidR="00B87DFD" w:rsidRDefault="00B87DFD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7DFD" w:rsidRPr="00FD07EC" w14:paraId="4FFAB0B3" w14:textId="77777777" w:rsidTr="005700EC">
        <w:tc>
          <w:tcPr>
            <w:tcW w:w="1365" w:type="pct"/>
            <w:tcBorders>
              <w:top w:val="nil"/>
              <w:bottom w:val="single" w:sz="12" w:space="0" w:color="auto"/>
            </w:tcBorders>
          </w:tcPr>
          <w:p w14:paraId="23097E36" w14:textId="30E73AED" w:rsidR="00B87DFD" w:rsidRPr="00FD07EC" w:rsidRDefault="00BB74BF" w:rsidP="00D06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male </w:t>
            </w:r>
          </w:p>
        </w:tc>
        <w:tc>
          <w:tcPr>
            <w:tcW w:w="1424" w:type="pct"/>
            <w:tcBorders>
              <w:top w:val="nil"/>
              <w:bottom w:val="single" w:sz="12" w:space="0" w:color="auto"/>
            </w:tcBorders>
          </w:tcPr>
          <w:p w14:paraId="3E3B9CC8" w14:textId="049A8923" w:rsidR="00B87DFD" w:rsidRPr="00FD07EC" w:rsidRDefault="0097133E" w:rsidP="00D06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8" w:type="pct"/>
            <w:tcBorders>
              <w:top w:val="nil"/>
              <w:bottom w:val="single" w:sz="12" w:space="0" w:color="auto"/>
            </w:tcBorders>
          </w:tcPr>
          <w:p w14:paraId="0FFA8338" w14:textId="432FC3DD" w:rsidR="00B87DFD" w:rsidRPr="00FD07EC" w:rsidRDefault="0057258B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3" w:type="pct"/>
            <w:tcBorders>
              <w:top w:val="nil"/>
              <w:bottom w:val="single" w:sz="12" w:space="0" w:color="auto"/>
            </w:tcBorders>
          </w:tcPr>
          <w:p w14:paraId="1888B7AA" w14:textId="77777777" w:rsidR="00B87DFD" w:rsidRDefault="00B87DFD" w:rsidP="00D063BF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8F3AC8" w14:textId="06AEF18E" w:rsidR="00EB6294" w:rsidRPr="00273B75" w:rsidRDefault="00D540F2">
      <w:pPr>
        <w:rPr>
          <w:rFonts w:ascii="Times New Roman" w:hAnsi="Times New Roman" w:cs="Times New Roman"/>
        </w:rPr>
      </w:pPr>
      <w:r w:rsidRPr="003D6DED">
        <w:rPr>
          <w:rFonts w:ascii="Times New Roman" w:hAnsi="Times New Roman" w:cs="Times New Roman"/>
          <w:b/>
          <w:bCs/>
        </w:rPr>
        <w:t>N</w:t>
      </w:r>
      <w:r w:rsidRPr="003D6DED">
        <w:rPr>
          <w:rFonts w:ascii="Times New Roman" w:hAnsi="Times New Roman" w:cs="Times New Roman" w:hint="eastAsia"/>
          <w:b/>
          <w:bCs/>
        </w:rPr>
        <w:t>otes</w:t>
      </w:r>
      <w:r w:rsidRPr="003D6DED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="00D55FD0">
        <w:rPr>
          <w:rFonts w:ascii="Times New Roman" w:hAnsi="Times New Roman" w:cs="Times New Roman"/>
        </w:rPr>
        <w:t xml:space="preserve">age, height, weight, and BMI were </w:t>
      </w:r>
      <w:r w:rsidR="00D55FD0">
        <w:rPr>
          <w:rFonts w:ascii="Times New Roman" w:hAnsi="Times New Roman" w:cs="Times New Roman" w:hint="eastAsia"/>
        </w:rPr>
        <w:t xml:space="preserve">analyzed by </w:t>
      </w:r>
      <w:r w:rsidR="00932D37" w:rsidRPr="00932D37">
        <w:rPr>
          <w:rFonts w:ascii="Times New Roman" w:hAnsi="Times New Roman" w:cs="Times New Roman"/>
        </w:rPr>
        <w:t xml:space="preserve">the independent sample </w:t>
      </w:r>
      <w:r w:rsidR="00932D37">
        <w:rPr>
          <w:rFonts w:ascii="Times New Roman" w:hAnsi="Times New Roman" w:cs="Times New Roman"/>
        </w:rPr>
        <w:t>t-test</w:t>
      </w:r>
      <w:r w:rsidR="00932D37" w:rsidRPr="00932D37">
        <w:rPr>
          <w:rFonts w:ascii="Times New Roman" w:hAnsi="Times New Roman" w:cs="Times New Roman"/>
        </w:rPr>
        <w:t>,</w:t>
      </w:r>
      <w:r w:rsidR="00932D37">
        <w:rPr>
          <w:rFonts w:ascii="Times New Roman" w:hAnsi="Times New Roman" w:cs="Times New Roman"/>
        </w:rPr>
        <w:t xml:space="preserve"> </w:t>
      </w:r>
      <w:r w:rsidR="00932D37">
        <w:rPr>
          <w:rFonts w:ascii="Times New Roman" w:hAnsi="Times New Roman" w:cs="Times New Roman" w:hint="eastAsia"/>
        </w:rPr>
        <w:t xml:space="preserve">while </w:t>
      </w:r>
      <w:r w:rsidR="00145A0D">
        <w:rPr>
          <w:rFonts w:ascii="Times New Roman" w:hAnsi="Times New Roman" w:cs="Times New Roman" w:hint="eastAsia"/>
        </w:rPr>
        <w:t>g</w:t>
      </w:r>
      <w:r w:rsidR="00145A0D" w:rsidRPr="00145A0D">
        <w:rPr>
          <w:rFonts w:ascii="Times New Roman" w:hAnsi="Times New Roman" w:cs="Times New Roman"/>
        </w:rPr>
        <w:t>ender</w:t>
      </w:r>
      <w:r w:rsidR="000A4087">
        <w:rPr>
          <w:rFonts w:ascii="Times New Roman" w:hAnsi="Times New Roman" w:cs="Times New Roman"/>
        </w:rPr>
        <w:t xml:space="preserve"> </w:t>
      </w:r>
      <w:r w:rsidR="00145A0D">
        <w:rPr>
          <w:rFonts w:ascii="Times New Roman" w:hAnsi="Times New Roman" w:cs="Times New Roman"/>
        </w:rPr>
        <w:t xml:space="preserve">was </w:t>
      </w:r>
      <w:r w:rsidR="00145A0D">
        <w:rPr>
          <w:rFonts w:ascii="Times New Roman" w:hAnsi="Times New Roman" w:cs="Times New Roman" w:hint="eastAsia"/>
        </w:rPr>
        <w:t xml:space="preserve">analyzed by </w:t>
      </w:r>
      <w:r w:rsidR="00145A0D">
        <w:rPr>
          <w:rFonts w:ascii="Times New Roman" w:hAnsi="Times New Roman" w:cs="Times New Roman"/>
        </w:rPr>
        <w:t>chi-square</w:t>
      </w:r>
      <w:r w:rsidR="00145A0D" w:rsidRPr="00145A0D">
        <w:rPr>
          <w:rFonts w:ascii="Times New Roman" w:hAnsi="Times New Roman" w:cs="Times New Roman"/>
        </w:rPr>
        <w:t xml:space="preserve"> test</w:t>
      </w:r>
      <w:r w:rsidR="00145A0D">
        <w:rPr>
          <w:rFonts w:ascii="Times New Roman" w:hAnsi="Times New Roman" w:cs="Times New Roman"/>
        </w:rPr>
        <w:t>.</w:t>
      </w:r>
    </w:p>
    <w:sectPr w:rsidR="00EB6294" w:rsidRPr="00273B75" w:rsidSect="006E0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CCAD2" w14:textId="77777777" w:rsidR="006E0EE4" w:rsidRDefault="006E0EE4" w:rsidP="00A568AE">
      <w:r>
        <w:separator/>
      </w:r>
    </w:p>
  </w:endnote>
  <w:endnote w:type="continuationSeparator" w:id="0">
    <w:p w14:paraId="4936BCD0" w14:textId="77777777" w:rsidR="006E0EE4" w:rsidRDefault="006E0EE4" w:rsidP="00A56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B21A0" w14:textId="77777777" w:rsidR="006E0EE4" w:rsidRDefault="006E0EE4" w:rsidP="00A568AE">
      <w:r>
        <w:separator/>
      </w:r>
    </w:p>
  </w:footnote>
  <w:footnote w:type="continuationSeparator" w:id="0">
    <w:p w14:paraId="6006E925" w14:textId="77777777" w:rsidR="006E0EE4" w:rsidRDefault="006E0EE4" w:rsidP="00A568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7170D"/>
    <w:multiLevelType w:val="hybridMultilevel"/>
    <w:tmpl w:val="067C11F6"/>
    <w:lvl w:ilvl="0" w:tplc="DBD04E36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A392F92"/>
    <w:multiLevelType w:val="hybridMultilevel"/>
    <w:tmpl w:val="46D48F60"/>
    <w:lvl w:ilvl="0" w:tplc="33B03DB2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40341418">
    <w:abstractNumId w:val="1"/>
  </w:num>
  <w:num w:numId="2" w16cid:durableId="913901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EF"/>
    <w:rsid w:val="00011F95"/>
    <w:rsid w:val="00017D5D"/>
    <w:rsid w:val="00023E9A"/>
    <w:rsid w:val="00034EB5"/>
    <w:rsid w:val="00041C3F"/>
    <w:rsid w:val="000A4087"/>
    <w:rsid w:val="000B3853"/>
    <w:rsid w:val="000F2CB7"/>
    <w:rsid w:val="00115BC7"/>
    <w:rsid w:val="00127937"/>
    <w:rsid w:val="00131277"/>
    <w:rsid w:val="0014544A"/>
    <w:rsid w:val="00145A0D"/>
    <w:rsid w:val="001743D5"/>
    <w:rsid w:val="00177ECB"/>
    <w:rsid w:val="00184D4A"/>
    <w:rsid w:val="001A1713"/>
    <w:rsid w:val="001E116A"/>
    <w:rsid w:val="0022149C"/>
    <w:rsid w:val="00227D8B"/>
    <w:rsid w:val="002371A6"/>
    <w:rsid w:val="00272A6B"/>
    <w:rsid w:val="00273838"/>
    <w:rsid w:val="00273B75"/>
    <w:rsid w:val="00282373"/>
    <w:rsid w:val="002917AF"/>
    <w:rsid w:val="002C7E1F"/>
    <w:rsid w:val="002D1CDE"/>
    <w:rsid w:val="002D60D9"/>
    <w:rsid w:val="0031224F"/>
    <w:rsid w:val="00336F0B"/>
    <w:rsid w:val="0034666B"/>
    <w:rsid w:val="00363674"/>
    <w:rsid w:val="0039071F"/>
    <w:rsid w:val="003A10C9"/>
    <w:rsid w:val="003D5447"/>
    <w:rsid w:val="003D6DED"/>
    <w:rsid w:val="003E75A6"/>
    <w:rsid w:val="003F28E4"/>
    <w:rsid w:val="003F2AB9"/>
    <w:rsid w:val="003F7651"/>
    <w:rsid w:val="004358D6"/>
    <w:rsid w:val="004639AE"/>
    <w:rsid w:val="00465AB5"/>
    <w:rsid w:val="00494E6D"/>
    <w:rsid w:val="004C029F"/>
    <w:rsid w:val="004E42EF"/>
    <w:rsid w:val="004F0CD7"/>
    <w:rsid w:val="00522E0A"/>
    <w:rsid w:val="0053104D"/>
    <w:rsid w:val="00534FA2"/>
    <w:rsid w:val="005446EF"/>
    <w:rsid w:val="0055121F"/>
    <w:rsid w:val="005700EC"/>
    <w:rsid w:val="0057258B"/>
    <w:rsid w:val="00591A53"/>
    <w:rsid w:val="00595C8A"/>
    <w:rsid w:val="005A2558"/>
    <w:rsid w:val="005A5AD4"/>
    <w:rsid w:val="005B0A3D"/>
    <w:rsid w:val="005D65F6"/>
    <w:rsid w:val="005F145D"/>
    <w:rsid w:val="00676A66"/>
    <w:rsid w:val="00681B87"/>
    <w:rsid w:val="006827AA"/>
    <w:rsid w:val="006A3EE0"/>
    <w:rsid w:val="006A5022"/>
    <w:rsid w:val="006E0EE4"/>
    <w:rsid w:val="006E2E35"/>
    <w:rsid w:val="006E7A77"/>
    <w:rsid w:val="006F12AB"/>
    <w:rsid w:val="00751B95"/>
    <w:rsid w:val="00755165"/>
    <w:rsid w:val="00794BDB"/>
    <w:rsid w:val="007953D3"/>
    <w:rsid w:val="00795A89"/>
    <w:rsid w:val="007A5AFE"/>
    <w:rsid w:val="007B0B4E"/>
    <w:rsid w:val="007B5F8B"/>
    <w:rsid w:val="007E4EF1"/>
    <w:rsid w:val="007F2F42"/>
    <w:rsid w:val="00806EB1"/>
    <w:rsid w:val="00817C5C"/>
    <w:rsid w:val="00835E72"/>
    <w:rsid w:val="008B15DA"/>
    <w:rsid w:val="008F0487"/>
    <w:rsid w:val="00904998"/>
    <w:rsid w:val="00917AFA"/>
    <w:rsid w:val="009279FD"/>
    <w:rsid w:val="00932D37"/>
    <w:rsid w:val="009525C4"/>
    <w:rsid w:val="009537DA"/>
    <w:rsid w:val="0097133E"/>
    <w:rsid w:val="00971CCC"/>
    <w:rsid w:val="00991504"/>
    <w:rsid w:val="009B3530"/>
    <w:rsid w:val="009E5548"/>
    <w:rsid w:val="00A152B7"/>
    <w:rsid w:val="00A32927"/>
    <w:rsid w:val="00A568AE"/>
    <w:rsid w:val="00A66BA2"/>
    <w:rsid w:val="00A72CDC"/>
    <w:rsid w:val="00AC3C31"/>
    <w:rsid w:val="00AC6DBA"/>
    <w:rsid w:val="00AD4256"/>
    <w:rsid w:val="00B01821"/>
    <w:rsid w:val="00B1633E"/>
    <w:rsid w:val="00B64AC3"/>
    <w:rsid w:val="00B7114A"/>
    <w:rsid w:val="00B74E93"/>
    <w:rsid w:val="00B83F98"/>
    <w:rsid w:val="00B87DFD"/>
    <w:rsid w:val="00BB74BF"/>
    <w:rsid w:val="00BB7C48"/>
    <w:rsid w:val="00BE3F60"/>
    <w:rsid w:val="00BF16B5"/>
    <w:rsid w:val="00BF5E36"/>
    <w:rsid w:val="00C526B0"/>
    <w:rsid w:val="00C63FEB"/>
    <w:rsid w:val="00C7224D"/>
    <w:rsid w:val="00CD75EF"/>
    <w:rsid w:val="00D063BF"/>
    <w:rsid w:val="00D07F8A"/>
    <w:rsid w:val="00D36455"/>
    <w:rsid w:val="00D540F2"/>
    <w:rsid w:val="00D55FD0"/>
    <w:rsid w:val="00D870AD"/>
    <w:rsid w:val="00DA78E5"/>
    <w:rsid w:val="00DA7EF7"/>
    <w:rsid w:val="00DC2153"/>
    <w:rsid w:val="00DC312B"/>
    <w:rsid w:val="00DC3751"/>
    <w:rsid w:val="00DE5984"/>
    <w:rsid w:val="00DF141F"/>
    <w:rsid w:val="00DF1765"/>
    <w:rsid w:val="00E20D1F"/>
    <w:rsid w:val="00E2254C"/>
    <w:rsid w:val="00E251DF"/>
    <w:rsid w:val="00E30EAC"/>
    <w:rsid w:val="00E3758A"/>
    <w:rsid w:val="00E70D87"/>
    <w:rsid w:val="00EB5477"/>
    <w:rsid w:val="00EB6294"/>
    <w:rsid w:val="00ED500E"/>
    <w:rsid w:val="00EE28BF"/>
    <w:rsid w:val="00EF72E7"/>
    <w:rsid w:val="00F118EB"/>
    <w:rsid w:val="00F22676"/>
    <w:rsid w:val="00F5646E"/>
    <w:rsid w:val="00F861BD"/>
    <w:rsid w:val="00F863B0"/>
    <w:rsid w:val="00F94E8A"/>
    <w:rsid w:val="00FC21DF"/>
    <w:rsid w:val="00FD07EC"/>
    <w:rsid w:val="00FF6060"/>
    <w:rsid w:val="00FF6E97"/>
    <w:rsid w:val="00F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5D6306"/>
  <w15:chartTrackingRefBased/>
  <w15:docId w15:val="{3E7658EA-6229-4E2F-8F49-5988C5062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8A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8AE"/>
    <w:rPr>
      <w:sz w:val="18"/>
      <w:szCs w:val="18"/>
    </w:rPr>
  </w:style>
  <w:style w:type="table" w:styleId="a7">
    <w:name w:val="Grid Table Light"/>
    <w:basedOn w:val="a1"/>
    <w:uiPriority w:val="40"/>
    <w:rsid w:val="00A568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0"/>
    <w:rsid w:val="00A568AE"/>
    <w:rPr>
      <w:rFonts w:ascii="HelveticaNeueLTStd-Bd" w:hAnsi="HelveticaNeueLTStd-Bd" w:hint="default"/>
      <w:b/>
      <w:bCs/>
      <w:i w:val="0"/>
      <w:iCs w:val="0"/>
      <w:color w:val="242021"/>
      <w:sz w:val="14"/>
      <w:szCs w:val="14"/>
    </w:rPr>
  </w:style>
  <w:style w:type="paragraph" w:styleId="a8">
    <w:name w:val="List Paragraph"/>
    <w:basedOn w:val="a"/>
    <w:uiPriority w:val="34"/>
    <w:qFormat/>
    <w:rsid w:val="009B3530"/>
    <w:pPr>
      <w:ind w:firstLineChars="200" w:firstLine="420"/>
    </w:pPr>
  </w:style>
  <w:style w:type="paragraph" w:styleId="a9">
    <w:name w:val="Revision"/>
    <w:hidden/>
    <w:uiPriority w:val="99"/>
    <w:semiHidden/>
    <w:rsid w:val="00D870AD"/>
    <w:rPr>
      <w:rFonts w:ascii="Calibri" w:eastAsia="宋体" w:hAnsi="Calibri" w:cs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2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2</TotalTime>
  <Pages>1</Pages>
  <Words>82</Words>
  <Characters>409</Characters>
  <Application>Microsoft Office Word</Application>
  <DocSecurity>0</DocSecurity>
  <Lines>40</Lines>
  <Paragraphs>37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帅坤</dc:creator>
  <cp:keywords/>
  <dc:description/>
  <cp:lastModifiedBy>huang.chaolin@qq.com</cp:lastModifiedBy>
  <cp:revision>116</cp:revision>
  <dcterms:created xsi:type="dcterms:W3CDTF">2021-04-02T13:59:00Z</dcterms:created>
  <dcterms:modified xsi:type="dcterms:W3CDTF">2024-01-13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5ae893e972baacce1de0399e86fbb4e4870effaa1ae3d1e86e99e487d658a8</vt:lpwstr>
  </property>
</Properties>
</file>